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>
      <w:pPr>
        <w:spacing w:after="0" w:line="480" w:lineRule="auto"/>
        <w:rPr>
          <w:lang w:val="en-US"/>
        </w:rPr>
      </w:pPr>
    </w:p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VI</w:t>
      </w:r>
      <w:r w:rsidRPr="00D149CC">
        <w:rPr>
          <w:lang w:val="en-US"/>
        </w:rPr>
        <w:t>. Constants (a1, a2, a3) for regression equations describing dependence of body mass from age for girls. The last two columns present correlation coefficient for the given regression curve and its p-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C3289E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p</w:t>
            </w:r>
          </w:p>
        </w:tc>
      </w:tr>
      <w:tr w:rsidR="00C3289E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,512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,06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2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,617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,578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28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,335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,43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,031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,49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19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51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0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,248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,96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,03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7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C3289E" w:rsidRPr="00D149CC" w:rsidRDefault="00C3289E" w:rsidP="00C3289E">
      <w:pPr>
        <w:spacing w:after="0" w:line="480" w:lineRule="auto"/>
        <w:rPr>
          <w:lang w:val="en-US"/>
        </w:rPr>
      </w:pPr>
    </w:p>
    <w:sectPr w:rsidR="00C3289E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98019A"/>
    <w:rsid w:val="00A042DC"/>
    <w:rsid w:val="00A60211"/>
    <w:rsid w:val="00AA652C"/>
    <w:rsid w:val="00AB3EFC"/>
    <w:rsid w:val="00B33C49"/>
    <w:rsid w:val="00C3289E"/>
    <w:rsid w:val="00DD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48</Characters>
  <Application>Microsoft Office Word</Application>
  <DocSecurity>0</DocSecurity>
  <Lines>58</Lines>
  <Paragraphs>52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8:00Z</dcterms:created>
  <dcterms:modified xsi:type="dcterms:W3CDTF">2016-12-23T17:28:00Z</dcterms:modified>
</cp:coreProperties>
</file>